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DD307" w14:textId="7A0F8532" w:rsidR="08489BB5" w:rsidRDefault="08489BB5" w:rsidP="23B1B5DA">
      <w:pPr>
        <w:rPr>
          <w:rFonts w:ascii="Aptos" w:eastAsia="Aptos" w:hAnsi="Aptos" w:cs="Aptos"/>
        </w:rPr>
      </w:pPr>
      <w:r w:rsidRPr="23B1B5DA">
        <w:rPr>
          <w:rFonts w:ascii="Roboto" w:eastAsia="Roboto" w:hAnsi="Roboto" w:cs="Roboto"/>
          <w:b/>
          <w:bCs/>
          <w:color w:val="001D35"/>
          <w:sz w:val="27"/>
          <w:szCs w:val="27"/>
        </w:rPr>
        <w:t>The Consolidated Health Economic Evaluation Reporting Standards (CHEERS) checklist - 2022</w:t>
      </w:r>
    </w:p>
    <w:p w14:paraId="00101367" w14:textId="08077C45" w:rsidR="00423304" w:rsidRDefault="07C5690A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Title</w:t>
      </w:r>
    </w:p>
    <w:p w14:paraId="03C51536" w14:textId="77777777" w:rsidR="00423304" w:rsidRDefault="00423304" w:rsidP="00423304">
      <w:r>
        <w:t>Identify the study as an economic evaluation and specify the interventions being compared.</w:t>
      </w:r>
    </w:p>
    <w:p w14:paraId="0CCBB8FB" w14:textId="39EB2895" w:rsidR="00423304" w:rsidRDefault="00423304" w:rsidP="00423304">
      <w:r>
        <w:t>Location where item is reported:</w:t>
      </w:r>
      <w:r w:rsidR="00080109">
        <w:t xml:space="preserve"> Tit</w:t>
      </w:r>
      <w:r w:rsidR="00B30B33">
        <w:t>l</w:t>
      </w:r>
      <w:r w:rsidR="00080109">
        <w:t>e</w:t>
      </w:r>
    </w:p>
    <w:p w14:paraId="327FA5E2" w14:textId="6C68DEF2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Abstract</w:t>
      </w:r>
    </w:p>
    <w:p w14:paraId="660B9382" w14:textId="77777777" w:rsidR="00423304" w:rsidRDefault="00423304" w:rsidP="00423304">
      <w:r>
        <w:t>Provide a structured summary that highlights context, key methods, results, and alternative analyses.</w:t>
      </w:r>
    </w:p>
    <w:p w14:paraId="67C196EB" w14:textId="3B57328E" w:rsidR="00423304" w:rsidRDefault="00423304" w:rsidP="00423304">
      <w:r>
        <w:t>Location where item is reported: structured ab</w:t>
      </w:r>
      <w:r w:rsidR="48E4A652">
        <w:t>s</w:t>
      </w:r>
      <w:r>
        <w:t>tract</w:t>
      </w:r>
    </w:p>
    <w:p w14:paraId="6C40AB9B" w14:textId="31AFD90F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Background and objectives</w:t>
      </w:r>
    </w:p>
    <w:p w14:paraId="0804382C" w14:textId="77777777" w:rsidR="00423304" w:rsidRDefault="00423304" w:rsidP="00423304">
      <w:r>
        <w:t>Give the context for the study, the study question, and its practical relevance for decision making in policy or practice.</w:t>
      </w:r>
    </w:p>
    <w:p w14:paraId="26C758ED" w14:textId="6EA8BC9C" w:rsidR="00423304" w:rsidRDefault="00423304" w:rsidP="00423304">
      <w:r>
        <w:t>Location where item is reported: introduction</w:t>
      </w:r>
    </w:p>
    <w:p w14:paraId="6E0D00E0" w14:textId="341F385F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Health economic analysis plan</w:t>
      </w:r>
    </w:p>
    <w:p w14:paraId="03E795C7" w14:textId="77777777" w:rsidR="00423304" w:rsidRDefault="00423304" w:rsidP="00423304">
      <w:r>
        <w:t>Indicate whether a health economic analysis plan was developed and where available.</w:t>
      </w:r>
    </w:p>
    <w:p w14:paraId="6762A8BC" w14:textId="429B1AE1" w:rsidR="00423304" w:rsidRDefault="00423304" w:rsidP="00423304">
      <w:r>
        <w:t>Location where item is reported: Supplementary material, section S1.1</w:t>
      </w:r>
    </w:p>
    <w:p w14:paraId="6D40C505" w14:textId="694E44AB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tudy population</w:t>
      </w:r>
    </w:p>
    <w:p w14:paraId="68D33525" w14:textId="77777777" w:rsidR="00423304" w:rsidRDefault="00423304" w:rsidP="00423304">
      <w:r>
        <w:t>Describe characteristics of the study population (such as age range, demographics, socioeconomic, or clinical characteristics).</w:t>
      </w:r>
    </w:p>
    <w:p w14:paraId="09AAAEAD" w14:textId="50513215" w:rsidR="00423304" w:rsidRDefault="00423304" w:rsidP="00423304">
      <w:r>
        <w:t>Location where item is reported: Methods, section 2.1, first paragraph</w:t>
      </w:r>
    </w:p>
    <w:p w14:paraId="40EE20AD" w14:textId="33E2C850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etting and location</w:t>
      </w:r>
    </w:p>
    <w:p w14:paraId="0A687514" w14:textId="77777777" w:rsidR="00423304" w:rsidRDefault="00423304" w:rsidP="00423304">
      <w:r>
        <w:t>Provide relevant contextual information that may influence findings.</w:t>
      </w:r>
    </w:p>
    <w:p w14:paraId="76BCE3F7" w14:textId="471A5192" w:rsidR="00423304" w:rsidRDefault="00423304" w:rsidP="00423304">
      <w:r>
        <w:t>Location where item is reported: Methods, section 2.1</w:t>
      </w:r>
    </w:p>
    <w:p w14:paraId="73BE740D" w14:textId="1867F609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omparators</w:t>
      </w:r>
    </w:p>
    <w:p w14:paraId="6C770CF5" w14:textId="77777777" w:rsidR="00423304" w:rsidRDefault="00423304" w:rsidP="00423304">
      <w:r>
        <w:t>Describe the interventions or strategies being compared and why chosen.</w:t>
      </w:r>
    </w:p>
    <w:p w14:paraId="2E39051F" w14:textId="4045B9F5" w:rsidR="00423304" w:rsidRDefault="00423304" w:rsidP="00423304">
      <w:r>
        <w:t>Location where item is reported: Methods S2.2</w:t>
      </w:r>
    </w:p>
    <w:p w14:paraId="71F576CC" w14:textId="00326FFC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Perspective</w:t>
      </w:r>
    </w:p>
    <w:p w14:paraId="70DB5E07" w14:textId="77777777" w:rsidR="00423304" w:rsidRDefault="00423304" w:rsidP="00423304">
      <w:r>
        <w:t>State the perspective(s) adopted by the study and why chosen.</w:t>
      </w:r>
    </w:p>
    <w:p w14:paraId="2AB31E5E" w14:textId="1696FC84" w:rsidR="00423304" w:rsidRDefault="00423304" w:rsidP="00423304">
      <w:r>
        <w:lastRenderedPageBreak/>
        <w:t>Location where item is reported</w:t>
      </w:r>
      <w:r w:rsidR="582AE87E">
        <w:t>: Methods, section 2.1</w:t>
      </w:r>
    </w:p>
    <w:p w14:paraId="2DD31178" w14:textId="5071533C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Time horizon</w:t>
      </w:r>
    </w:p>
    <w:p w14:paraId="1551F4A6" w14:textId="77777777" w:rsidR="00423304" w:rsidRDefault="00423304" w:rsidP="00423304">
      <w:r>
        <w:t>State the time horizon for the study and why appropriate.</w:t>
      </w:r>
    </w:p>
    <w:p w14:paraId="042345CC" w14:textId="663D003E" w:rsidR="00423304" w:rsidRDefault="00423304" w:rsidP="00423304">
      <w:r>
        <w:t>Location where item is reported:</w:t>
      </w:r>
      <w:r w:rsidRPr="00423304">
        <w:t xml:space="preserve"> </w:t>
      </w:r>
      <w:r>
        <w:t>Methods, section 2.1, first paragraph</w:t>
      </w:r>
    </w:p>
    <w:p w14:paraId="3108286D" w14:textId="797F4B66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Discount rate</w:t>
      </w:r>
    </w:p>
    <w:p w14:paraId="239058AB" w14:textId="738BCA2E" w:rsidR="00423304" w:rsidRDefault="00423304" w:rsidP="00423304">
      <w:r>
        <w:t>Report the discount rate(s) and reason chosen.</w:t>
      </w:r>
    </w:p>
    <w:p w14:paraId="73A657A8" w14:textId="2DF23C3B" w:rsidR="00423304" w:rsidRDefault="00423304" w:rsidP="00423304">
      <w:r>
        <w:t>Location where item is reported</w:t>
      </w:r>
      <w:r w:rsidR="00D657CF">
        <w:t>: Methods, section 2.1, first paragraph</w:t>
      </w:r>
    </w:p>
    <w:p w14:paraId="249071E9" w14:textId="26ADF6A6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election of outcomes</w:t>
      </w:r>
    </w:p>
    <w:p w14:paraId="546EB1CA" w14:textId="77777777" w:rsidR="00423304" w:rsidRDefault="00423304" w:rsidP="00423304">
      <w:r>
        <w:t>Describe what outcomes were used as the measure(s) of benefit(s) and harm(s).</w:t>
      </w:r>
    </w:p>
    <w:p w14:paraId="35A76A6D" w14:textId="61EE2A1C" w:rsidR="00423304" w:rsidRDefault="00423304" w:rsidP="00423304">
      <w:r>
        <w:t>Location where item is reported</w:t>
      </w:r>
      <w:r w:rsidR="00D657CF">
        <w:t>: Methods, section 2.1, first paragraph</w:t>
      </w:r>
    </w:p>
    <w:p w14:paraId="271D4740" w14:textId="6913D56E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Measurement of outcomes</w:t>
      </w:r>
    </w:p>
    <w:p w14:paraId="294325E9" w14:textId="77777777" w:rsidR="00423304" w:rsidRDefault="00423304" w:rsidP="00423304">
      <w:r>
        <w:t>Describe how outcomes used to capture benefit(s) and harm(s) were measured.</w:t>
      </w:r>
    </w:p>
    <w:p w14:paraId="10123650" w14:textId="11F243A5" w:rsidR="00423304" w:rsidRDefault="00423304" w:rsidP="00423304">
      <w:r>
        <w:t>Location where item is reported</w:t>
      </w:r>
      <w:r w:rsidR="00D657CF">
        <w:t>: Methods, section 2.1, third paragraph</w:t>
      </w:r>
    </w:p>
    <w:p w14:paraId="69201E10" w14:textId="0DEAEACB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Valuation of outcomes</w:t>
      </w:r>
    </w:p>
    <w:p w14:paraId="102E48A5" w14:textId="77777777" w:rsidR="00423304" w:rsidRDefault="00423304" w:rsidP="00423304">
      <w:r>
        <w:t>Describe the population and methods used to measure and value outcomes.</w:t>
      </w:r>
    </w:p>
    <w:p w14:paraId="5AA5ACF1" w14:textId="6CD90B34" w:rsidR="00423304" w:rsidRDefault="00423304" w:rsidP="00423304">
      <w:r>
        <w:t>Location where item is reported</w:t>
      </w:r>
      <w:r w:rsidR="00D657CF">
        <w:t>: Methods, section 2.1, fourth paragraph</w:t>
      </w:r>
    </w:p>
    <w:p w14:paraId="2EF01E5C" w14:textId="1B095025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Measurement and valuation of resources and costs</w:t>
      </w:r>
    </w:p>
    <w:p w14:paraId="6989EDAF" w14:textId="3DD41C22" w:rsidR="00423304" w:rsidRDefault="00423304" w:rsidP="00423304">
      <w:r>
        <w:t>Describe how costs were valued.</w:t>
      </w:r>
    </w:p>
    <w:p w14:paraId="6B704031" w14:textId="437B20BC" w:rsidR="00423304" w:rsidRDefault="00423304" w:rsidP="00423304">
      <w:r>
        <w:t>Location where item is reported</w:t>
      </w:r>
      <w:r w:rsidR="00D657CF">
        <w:t>: Methods, section 2.3, paragraphs eight and nine</w:t>
      </w:r>
    </w:p>
    <w:p w14:paraId="0C275EF2" w14:textId="4A15BED9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urrency, price date, and conversion</w:t>
      </w:r>
    </w:p>
    <w:p w14:paraId="7EF24A95" w14:textId="12C2E2DD" w:rsidR="00423304" w:rsidRDefault="00423304" w:rsidP="00423304">
      <w:r>
        <w:t>Report the dates of the estimated resource quantities and unit costs, plus the currency and year of conversion.</w:t>
      </w:r>
    </w:p>
    <w:p w14:paraId="302429E5" w14:textId="08AF5112" w:rsidR="00423304" w:rsidRDefault="00423304" w:rsidP="00423304">
      <w:r>
        <w:t>Location where item is reported</w:t>
      </w:r>
      <w:r w:rsidR="003A38F6">
        <w:t>: Methods, section 2.3, paragraphs nine</w:t>
      </w:r>
    </w:p>
    <w:p w14:paraId="202E1B7E" w14:textId="549D7164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Rationale and description of model</w:t>
      </w:r>
    </w:p>
    <w:p w14:paraId="1DE02299" w14:textId="40844BC2" w:rsidR="00423304" w:rsidRDefault="00423304" w:rsidP="00423304">
      <w:r>
        <w:t>If modelling is used, describe in detail and why used. Report if the model is publicly available and where it can be accessed.</w:t>
      </w:r>
    </w:p>
    <w:p w14:paraId="7008525D" w14:textId="7275B2C9" w:rsidR="00423304" w:rsidRDefault="00423304" w:rsidP="00423304">
      <w:r>
        <w:t>Location where item is reported</w:t>
      </w:r>
      <w:r w:rsidR="003A38F6">
        <w:t>: Methods, section 2.1</w:t>
      </w:r>
    </w:p>
    <w:p w14:paraId="3918583B" w14:textId="73936EBC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Analytics and assumptions</w:t>
      </w:r>
    </w:p>
    <w:p w14:paraId="75FDAAD8" w14:textId="77777777" w:rsidR="00423304" w:rsidRDefault="00423304" w:rsidP="00423304">
      <w:r>
        <w:lastRenderedPageBreak/>
        <w:t>Describe any methods for analysing or statistically transforming data, any extrapolation methods, and approaches for validating any model used.</w:t>
      </w:r>
    </w:p>
    <w:p w14:paraId="1F901163" w14:textId="19D3FEEE" w:rsidR="00423304" w:rsidRDefault="00423304" w:rsidP="00423304">
      <w:r>
        <w:t>Location where item is reported</w:t>
      </w:r>
      <w:r w:rsidR="003A38F6">
        <w:t>: Methods, section 2.3 and supplementary materials section</w:t>
      </w:r>
      <w:r w:rsidR="51B5A01A">
        <w:t xml:space="preserve"> </w:t>
      </w:r>
      <w:r w:rsidR="003A38F6">
        <w:t>3.</w:t>
      </w:r>
    </w:p>
    <w:p w14:paraId="58BEBFA2" w14:textId="328A1D54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haracterising heterogeneity</w:t>
      </w:r>
    </w:p>
    <w:p w14:paraId="0060DE7B" w14:textId="03BE2E2C" w:rsidR="00423304" w:rsidRDefault="00423304" w:rsidP="00423304">
      <w:r>
        <w:t>Describe any methods used for estimating how the results of the study vary for subgroups.</w:t>
      </w:r>
    </w:p>
    <w:p w14:paraId="1F43BCD9" w14:textId="34ADE16F" w:rsidR="00423304" w:rsidRDefault="00423304" w:rsidP="00423304">
      <w:r>
        <w:t>Location where item is reported</w:t>
      </w:r>
      <w:r w:rsidR="003A38F6">
        <w:t>: N/A</w:t>
      </w:r>
    </w:p>
    <w:p w14:paraId="5CCFC4F4" w14:textId="60D092FF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haracterising distributional effects</w:t>
      </w:r>
    </w:p>
    <w:p w14:paraId="4FE30F05" w14:textId="26F6184B" w:rsidR="00423304" w:rsidRDefault="00423304" w:rsidP="00423304">
      <w:r>
        <w:t>Describe how impacts are distributed across different individuals or adjustments made to reflect priority populations.</w:t>
      </w:r>
    </w:p>
    <w:p w14:paraId="54C413C6" w14:textId="59813486" w:rsidR="00423304" w:rsidRDefault="00423304" w:rsidP="00423304">
      <w:r>
        <w:t>Location where item is reported</w:t>
      </w:r>
      <w:r w:rsidR="003A38F6">
        <w:t>: N/A</w:t>
      </w:r>
    </w:p>
    <w:p w14:paraId="2FAE7E26" w14:textId="764482EF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haracterising uncertainty</w:t>
      </w:r>
    </w:p>
    <w:p w14:paraId="7201ACDC" w14:textId="7C80A38E" w:rsidR="00423304" w:rsidRDefault="00423304" w:rsidP="00423304">
      <w:r>
        <w:t>Describe methods to characterise any sources of uncertainty in the analysis.</w:t>
      </w:r>
    </w:p>
    <w:p w14:paraId="45515C99" w14:textId="5BB22C79" w:rsidR="00423304" w:rsidRDefault="00423304" w:rsidP="00423304">
      <w:r>
        <w:t>Location where item is reported</w:t>
      </w:r>
      <w:r w:rsidR="003A38F6">
        <w:t>: Methods, section 2.4</w:t>
      </w:r>
    </w:p>
    <w:p w14:paraId="6C898A72" w14:textId="2FDA2E32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Approach to engagement with patients and others affected by the study</w:t>
      </w:r>
    </w:p>
    <w:p w14:paraId="21FEBD87" w14:textId="33819B78" w:rsidR="00423304" w:rsidRDefault="00423304" w:rsidP="00423304">
      <w:r>
        <w:t>Describe any approaches to engage patients or service recipients, the general public, communities, or stakeholders (such as clinicians or payers) in the design of the study.</w:t>
      </w:r>
    </w:p>
    <w:p w14:paraId="44B9B198" w14:textId="00B26D7F" w:rsidR="00423304" w:rsidRDefault="00423304" w:rsidP="00423304">
      <w:r>
        <w:t>Location where item is reported</w:t>
      </w:r>
      <w:r w:rsidR="003A38F6">
        <w:t xml:space="preserve">: </w:t>
      </w:r>
      <w:r w:rsidR="007A1381">
        <w:t>Supplementary materials: section 1.1</w:t>
      </w:r>
    </w:p>
    <w:p w14:paraId="159449B1" w14:textId="2B70E5E7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tudy parameters</w:t>
      </w:r>
    </w:p>
    <w:p w14:paraId="315D19FC" w14:textId="28B6D59F" w:rsidR="00423304" w:rsidRDefault="00423304" w:rsidP="00423304">
      <w:r>
        <w:t>Report all analytic inputs (such as values, ranges, references) including uncertainty or distributional assumptions.</w:t>
      </w:r>
    </w:p>
    <w:p w14:paraId="5BBAB7A1" w14:textId="50EE97CB" w:rsidR="00423304" w:rsidRDefault="00423304" w:rsidP="00423304">
      <w:r>
        <w:t>Location where item is reported</w:t>
      </w:r>
      <w:r w:rsidR="007A1381">
        <w:t>: Methods, section 2.3</w:t>
      </w:r>
    </w:p>
    <w:p w14:paraId="0EA6FDBB" w14:textId="4382F123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ummary of main results</w:t>
      </w:r>
    </w:p>
    <w:p w14:paraId="12741A1C" w14:textId="64542CA9" w:rsidR="00423304" w:rsidRDefault="00423304" w:rsidP="00423304">
      <w:r>
        <w:t>Report the mean values for the main categories of costs and outcomes of interest and summarise them in the most appropriate overall measure.</w:t>
      </w:r>
    </w:p>
    <w:p w14:paraId="4FCA5289" w14:textId="204F21B1" w:rsidR="00423304" w:rsidRDefault="00423304" w:rsidP="00423304">
      <w:r>
        <w:t>Location where item is reported</w:t>
      </w:r>
      <w:r w:rsidR="007A1381">
        <w:t>: Results, section 3.1</w:t>
      </w:r>
    </w:p>
    <w:p w14:paraId="1FCD204C" w14:textId="12D54448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Effect of uncertainty</w:t>
      </w:r>
    </w:p>
    <w:p w14:paraId="50F980DE" w14:textId="129E34E3" w:rsidR="00423304" w:rsidRDefault="00423304" w:rsidP="00423304">
      <w:r>
        <w:t>Describe how uncertainty about analytic judgments, inputs, or projections affect findings. Report the effect of choice of discount rate and time horizon, if applicable.</w:t>
      </w:r>
    </w:p>
    <w:p w14:paraId="060A6D8F" w14:textId="17C190CF" w:rsidR="00423304" w:rsidRDefault="00423304" w:rsidP="00423304">
      <w:r>
        <w:lastRenderedPageBreak/>
        <w:t>Location where item is reported</w:t>
      </w:r>
      <w:r w:rsidR="007A1381">
        <w:t>: Results, section 3.2</w:t>
      </w:r>
    </w:p>
    <w:p w14:paraId="5919B328" w14:textId="04EA7D8C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Effect of engagement with patients and others affected by the study</w:t>
      </w:r>
    </w:p>
    <w:p w14:paraId="394F4610" w14:textId="53FDFE2C" w:rsidR="00423304" w:rsidRDefault="00423304" w:rsidP="00423304">
      <w:r>
        <w:t>Report on any difference patient/service recipient, general public, community, or stakeholder involvement made to the approach or findings of the study</w:t>
      </w:r>
    </w:p>
    <w:p w14:paraId="313FA410" w14:textId="612F9F8C" w:rsidR="00423304" w:rsidRDefault="00423304" w:rsidP="00423304">
      <w:r>
        <w:t>Location where item is reported</w:t>
      </w:r>
      <w:r w:rsidR="007A1381">
        <w:t>: N/A</w:t>
      </w:r>
    </w:p>
    <w:p w14:paraId="7185C1E4" w14:textId="77777777" w:rsidR="00423304" w:rsidRDefault="00423304" w:rsidP="00423304"/>
    <w:p w14:paraId="5A92FDFB" w14:textId="77777777" w:rsidR="00423304" w:rsidRDefault="00423304" w:rsidP="00423304"/>
    <w:p w14:paraId="542675AD" w14:textId="43BC6874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tudy findings, limitations, generalisability, and current knowledge</w:t>
      </w:r>
    </w:p>
    <w:p w14:paraId="7CD1E9FC" w14:textId="28CD9A9C" w:rsidR="00423304" w:rsidRDefault="00423304" w:rsidP="00423304">
      <w:r>
        <w:t>Report key findings, limitations, ethical or equity considerations not captured, and how these could affect patients, policy, or practice.</w:t>
      </w:r>
    </w:p>
    <w:p w14:paraId="1C0A5652" w14:textId="2505D156" w:rsidR="00423304" w:rsidRDefault="00423304" w:rsidP="00423304">
      <w:r>
        <w:t>Location where item is reported</w:t>
      </w:r>
      <w:r w:rsidR="006F78A0">
        <w:t>: Discussion, sections 4.1 and 4.2</w:t>
      </w:r>
    </w:p>
    <w:p w14:paraId="539E3F4F" w14:textId="77777777" w:rsidR="00423304" w:rsidRDefault="00423304" w:rsidP="00423304"/>
    <w:p w14:paraId="1D689F5D" w14:textId="5E86D5E1" w:rsidR="00423304" w:rsidRDefault="00423304" w:rsidP="23B1B5DA">
      <w:pPr>
        <w:rPr>
          <w:b/>
          <w:bCs/>
        </w:rPr>
      </w:pPr>
      <w:r w:rsidRPr="23B1B5DA">
        <w:rPr>
          <w:b/>
          <w:bCs/>
        </w:rPr>
        <w:t>Other relevant information</w:t>
      </w:r>
    </w:p>
    <w:p w14:paraId="51B66EF4" w14:textId="4E19BE82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Source of funding</w:t>
      </w:r>
    </w:p>
    <w:p w14:paraId="3A6F49CC" w14:textId="5CB1FBE0" w:rsidR="00423304" w:rsidRDefault="00423304" w:rsidP="00423304">
      <w:r>
        <w:t>Describe how the study was funded and any role of the funder in the identification, design, conduct, and reporting of the analysis</w:t>
      </w:r>
    </w:p>
    <w:p w14:paraId="4932262E" w14:textId="6751B333" w:rsidR="00423304" w:rsidRDefault="00423304" w:rsidP="00423304">
      <w:r>
        <w:t>Location where item is reported</w:t>
      </w:r>
      <w:r w:rsidR="006F78A0">
        <w:t>: Declaration of funding statement with abstract</w:t>
      </w:r>
    </w:p>
    <w:p w14:paraId="23EF86DC" w14:textId="2DD305ED" w:rsidR="00423304" w:rsidRDefault="00423304" w:rsidP="23B1B5DA">
      <w:pPr>
        <w:pStyle w:val="ListParagraph"/>
        <w:numPr>
          <w:ilvl w:val="0"/>
          <w:numId w:val="1"/>
        </w:numPr>
        <w:rPr>
          <w:b/>
          <w:bCs/>
        </w:rPr>
      </w:pPr>
      <w:r w:rsidRPr="23B1B5DA">
        <w:rPr>
          <w:b/>
          <w:bCs/>
        </w:rPr>
        <w:t>Conflicts of interest</w:t>
      </w:r>
    </w:p>
    <w:p w14:paraId="48F990E4" w14:textId="62363CA8" w:rsidR="00423304" w:rsidRDefault="00423304" w:rsidP="00423304">
      <w:r>
        <w:t>Report authors conflicts of interest according to journal or International Committee of Medical Journal Editors requirements.</w:t>
      </w:r>
    </w:p>
    <w:p w14:paraId="293852F2" w14:textId="517ACA00" w:rsidR="00423304" w:rsidRDefault="00423304" w:rsidP="00423304">
      <w:r>
        <w:t>Location where item is reported</w:t>
      </w:r>
      <w:r w:rsidR="006F78A0">
        <w:t>: conflict of interest statement with abstract</w:t>
      </w:r>
    </w:p>
    <w:p w14:paraId="3ED63D8E" w14:textId="77777777" w:rsidR="00E61E75" w:rsidRDefault="00E61E75"/>
    <w:sectPr w:rsidR="00E61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1C830"/>
    <w:multiLevelType w:val="hybridMultilevel"/>
    <w:tmpl w:val="644A0B38"/>
    <w:lvl w:ilvl="0" w:tplc="DBEEF854">
      <w:start w:val="1"/>
      <w:numFmt w:val="decimal"/>
      <w:lvlText w:val="%1."/>
      <w:lvlJc w:val="left"/>
      <w:pPr>
        <w:ind w:left="720" w:hanging="360"/>
      </w:pPr>
    </w:lvl>
    <w:lvl w:ilvl="1" w:tplc="6658BAB6">
      <w:start w:val="1"/>
      <w:numFmt w:val="lowerLetter"/>
      <w:lvlText w:val="%2."/>
      <w:lvlJc w:val="left"/>
      <w:pPr>
        <w:ind w:left="1440" w:hanging="360"/>
      </w:pPr>
    </w:lvl>
    <w:lvl w:ilvl="2" w:tplc="511894B6">
      <w:start w:val="1"/>
      <w:numFmt w:val="lowerRoman"/>
      <w:lvlText w:val="%3."/>
      <w:lvlJc w:val="right"/>
      <w:pPr>
        <w:ind w:left="2160" w:hanging="180"/>
      </w:pPr>
    </w:lvl>
    <w:lvl w:ilvl="3" w:tplc="9DAC6FE6">
      <w:start w:val="1"/>
      <w:numFmt w:val="decimal"/>
      <w:lvlText w:val="%4."/>
      <w:lvlJc w:val="left"/>
      <w:pPr>
        <w:ind w:left="2880" w:hanging="360"/>
      </w:pPr>
    </w:lvl>
    <w:lvl w:ilvl="4" w:tplc="39724C8A">
      <w:start w:val="1"/>
      <w:numFmt w:val="lowerLetter"/>
      <w:lvlText w:val="%5."/>
      <w:lvlJc w:val="left"/>
      <w:pPr>
        <w:ind w:left="3600" w:hanging="360"/>
      </w:pPr>
    </w:lvl>
    <w:lvl w:ilvl="5" w:tplc="E17AAFA2">
      <w:start w:val="1"/>
      <w:numFmt w:val="lowerRoman"/>
      <w:lvlText w:val="%6."/>
      <w:lvlJc w:val="right"/>
      <w:pPr>
        <w:ind w:left="4320" w:hanging="180"/>
      </w:pPr>
    </w:lvl>
    <w:lvl w:ilvl="6" w:tplc="55C24562">
      <w:start w:val="1"/>
      <w:numFmt w:val="decimal"/>
      <w:lvlText w:val="%7."/>
      <w:lvlJc w:val="left"/>
      <w:pPr>
        <w:ind w:left="5040" w:hanging="360"/>
      </w:pPr>
    </w:lvl>
    <w:lvl w:ilvl="7" w:tplc="543AD02C">
      <w:start w:val="1"/>
      <w:numFmt w:val="lowerLetter"/>
      <w:lvlText w:val="%8."/>
      <w:lvlJc w:val="left"/>
      <w:pPr>
        <w:ind w:left="5760" w:hanging="360"/>
      </w:pPr>
    </w:lvl>
    <w:lvl w:ilvl="8" w:tplc="BA34F2BC">
      <w:start w:val="1"/>
      <w:numFmt w:val="lowerRoman"/>
      <w:lvlText w:val="%9."/>
      <w:lvlJc w:val="right"/>
      <w:pPr>
        <w:ind w:left="6480" w:hanging="180"/>
      </w:pPr>
    </w:lvl>
  </w:abstractNum>
  <w:num w:numId="1" w16cid:durableId="675108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304"/>
    <w:rsid w:val="00080109"/>
    <w:rsid w:val="002467DA"/>
    <w:rsid w:val="00261843"/>
    <w:rsid w:val="003A38F6"/>
    <w:rsid w:val="00423304"/>
    <w:rsid w:val="00502B4D"/>
    <w:rsid w:val="005D58D4"/>
    <w:rsid w:val="006EAB9B"/>
    <w:rsid w:val="006F78A0"/>
    <w:rsid w:val="007A1381"/>
    <w:rsid w:val="00B30B33"/>
    <w:rsid w:val="00BF5B70"/>
    <w:rsid w:val="00D657CF"/>
    <w:rsid w:val="00DE4BE8"/>
    <w:rsid w:val="00E61E75"/>
    <w:rsid w:val="00ED32C8"/>
    <w:rsid w:val="018E6A1C"/>
    <w:rsid w:val="06A57AD0"/>
    <w:rsid w:val="07C5690A"/>
    <w:rsid w:val="08489BB5"/>
    <w:rsid w:val="0AD0E44A"/>
    <w:rsid w:val="12C715D0"/>
    <w:rsid w:val="1629CDC3"/>
    <w:rsid w:val="1CDF7ECE"/>
    <w:rsid w:val="21D1A953"/>
    <w:rsid w:val="21FCE478"/>
    <w:rsid w:val="23B1B5DA"/>
    <w:rsid w:val="27969499"/>
    <w:rsid w:val="2B5DD247"/>
    <w:rsid w:val="3722E535"/>
    <w:rsid w:val="379D9FF8"/>
    <w:rsid w:val="395DCD6A"/>
    <w:rsid w:val="3C2FC53C"/>
    <w:rsid w:val="3F456A6A"/>
    <w:rsid w:val="404A07DB"/>
    <w:rsid w:val="43A90717"/>
    <w:rsid w:val="43BBB974"/>
    <w:rsid w:val="45B2787F"/>
    <w:rsid w:val="466663F0"/>
    <w:rsid w:val="48D33828"/>
    <w:rsid w:val="48E4A652"/>
    <w:rsid w:val="4BBB803E"/>
    <w:rsid w:val="4E64CBB8"/>
    <w:rsid w:val="51B5A01A"/>
    <w:rsid w:val="569F07C1"/>
    <w:rsid w:val="582AE87E"/>
    <w:rsid w:val="5A2C4FF3"/>
    <w:rsid w:val="711920CD"/>
    <w:rsid w:val="7CB10B9C"/>
    <w:rsid w:val="7F2B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646F3"/>
  <w15:chartTrackingRefBased/>
  <w15:docId w15:val="{D9B7632E-1083-4C30-B156-26E8A602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30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DFF1A711FB94D831B614313CF3752" ma:contentTypeVersion="3" ma:contentTypeDescription="Create a new document." ma:contentTypeScope="" ma:versionID="eb4b01c4dbc39a81213c005fa3959b13">
  <xsd:schema xmlns:xsd="http://www.w3.org/2001/XMLSchema" xmlns:xs="http://www.w3.org/2001/XMLSchema" xmlns:p="http://schemas.microsoft.com/office/2006/metadata/properties" xmlns:ns1="http://schemas.microsoft.com/sharepoint/v3" xmlns:ns2="0fc3bc17-a936-40ba-8639-f8243e593626" xmlns:ns3="7d13f546-7716-4365-b2fb-a4eb6f710f56" targetNamespace="http://schemas.microsoft.com/office/2006/metadata/properties" ma:root="true" ma:fieldsID="7bba004e7244c101f032a3ff2fa8ed9e" ns1:_="" ns2:_="" ns3:_="">
    <xsd:import namespace="http://schemas.microsoft.com/sharepoint/v3"/>
    <xsd:import namespace="0fc3bc17-a936-40ba-8639-f8243e593626"/>
    <xsd:import namespace="7d13f546-7716-4365-b2fb-a4eb6f710f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3bc17-a936-40ba-8639-f8243e593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3f546-7716-4365-b2fb-a4eb6f710f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FFB652-8AE2-431D-B02C-381B8D7D310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9CE20E1-F202-4437-9706-BF3012EA8B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c3bc17-a936-40ba-8639-f8243e593626"/>
    <ds:schemaRef ds:uri="7d13f546-7716-4365-b2fb-a4eb6f710f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6FE316-825C-4B15-B49F-B864B28FCD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24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ennington</dc:creator>
  <cp:keywords/>
  <dc:description/>
  <cp:lastModifiedBy>Dom Partridge</cp:lastModifiedBy>
  <cp:revision>6</cp:revision>
  <dcterms:created xsi:type="dcterms:W3CDTF">2025-02-12T11:32:00Z</dcterms:created>
  <dcterms:modified xsi:type="dcterms:W3CDTF">2025-06-0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2-12T12:51:5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5fc19ced-cef3-4cf8-9c2b-ed3e706bae87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  <property fmtid="{D5CDD505-2E9C-101B-9397-08002B2CF9AE}" pid="10" name="ContentTypeId">
    <vt:lpwstr>0x010100773DFF1A711FB94D831B614313CF3752</vt:lpwstr>
  </property>
</Properties>
</file>